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F7407" w14:textId="77777777" w:rsidR="002327E8" w:rsidRPr="00D724C4" w:rsidRDefault="002327E8" w:rsidP="002327E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es-ES"/>
          <w14:ligatures w14:val="none"/>
        </w:rPr>
      </w:pPr>
      <w:r w:rsidRPr="00D724C4">
        <w:rPr>
          <w:rFonts w:ascii="Times New Roman" w:eastAsia="Times New Roman" w:hAnsi="Times New Roman" w:cs="Times New Roman"/>
          <w:b/>
          <w:bCs/>
          <w:kern w:val="0"/>
          <w:lang w:val="en-US" w:eastAsia="es-ES"/>
          <w14:ligatures w14:val="none"/>
        </w:rPr>
        <w:t>Supplementary table</w:t>
      </w:r>
    </w:p>
    <w:p w14:paraId="3D332CB3" w14:textId="77777777" w:rsidR="002327E8" w:rsidRPr="000B2F9D" w:rsidRDefault="002327E8" w:rsidP="002327E8">
      <w:pPr>
        <w:spacing w:line="480" w:lineRule="auto"/>
        <w:jc w:val="both"/>
        <w:rPr>
          <w:rFonts w:ascii="Times New Roman" w:hAnsi="Times New Roman" w:cs="Times New Roman"/>
          <w:b/>
          <w:bCs/>
          <w:lang w:val="en-CA"/>
        </w:rPr>
      </w:pPr>
      <w:r w:rsidRPr="000B2F9D">
        <w:rPr>
          <w:rFonts w:ascii="Times New Roman" w:hAnsi="Times New Roman" w:cs="Times New Roman"/>
          <w:b/>
          <w:bCs/>
          <w:lang w:val="en-CA"/>
        </w:rPr>
        <w:t xml:space="preserve">Table </w:t>
      </w:r>
      <w:r>
        <w:rPr>
          <w:rFonts w:ascii="Times New Roman" w:hAnsi="Times New Roman" w:cs="Times New Roman"/>
          <w:b/>
          <w:bCs/>
          <w:lang w:val="en-CA"/>
        </w:rPr>
        <w:t>S</w:t>
      </w:r>
      <w:r w:rsidRPr="000B2F9D">
        <w:rPr>
          <w:rFonts w:ascii="Times New Roman" w:hAnsi="Times New Roman" w:cs="Times New Roman"/>
          <w:b/>
          <w:bCs/>
          <w:lang w:val="en-CA"/>
        </w:rPr>
        <w:t>1. Cryo-EM data collection and model statistics</w:t>
      </w:r>
    </w:p>
    <w:tbl>
      <w:tblPr>
        <w:tblW w:w="70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842"/>
        <w:gridCol w:w="1418"/>
      </w:tblGrid>
      <w:tr w:rsidR="002327E8" w:rsidRPr="000B2F9D" w14:paraId="29316594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6A80A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97FBF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NTR-TLP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7C74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TR-TLP </w:t>
            </w:r>
          </w:p>
        </w:tc>
      </w:tr>
      <w:tr w:rsidR="002327E8" w:rsidRPr="000B2F9D" w14:paraId="54925E5E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A6C5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Data collection and proce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C2C2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7B98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2327E8" w:rsidRPr="000B2F9D" w14:paraId="6D5E636B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286C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Microsco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7CC5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FEI Titan Kri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5A9E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FEI Titan Krios</w:t>
            </w:r>
          </w:p>
        </w:tc>
      </w:tr>
      <w:tr w:rsidR="002327E8" w:rsidRPr="000B2F9D" w14:paraId="5368A322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0205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Detect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674A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Falcon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43D1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Falcon III</w:t>
            </w:r>
          </w:p>
        </w:tc>
      </w:tr>
      <w:tr w:rsidR="002327E8" w:rsidRPr="000B2F9D" w14:paraId="0F323C12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3301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Magnif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9D87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9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411A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8000</w:t>
            </w:r>
          </w:p>
        </w:tc>
      </w:tr>
      <w:tr w:rsidR="002327E8" w:rsidRPr="000B2F9D" w14:paraId="2F0944A1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25CE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Voltage (kV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0A34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59D6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00</w:t>
            </w:r>
          </w:p>
        </w:tc>
      </w:tr>
      <w:tr w:rsidR="002327E8" w:rsidRPr="000B2F9D" w14:paraId="7E37B98B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9EE5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Electron exposure (e</w:t>
            </w: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CA"/>
              </w:rPr>
              <w:t>-</w:t>
            </w: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/Å</w:t>
            </w: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CA"/>
              </w:rPr>
              <w:t>2</w:t>
            </w: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78D3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3B59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9.9</w:t>
            </w:r>
          </w:p>
        </w:tc>
      </w:tr>
      <w:tr w:rsidR="002327E8" w:rsidRPr="000B2F9D" w14:paraId="45701782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FF22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Exposure per frame (e</w:t>
            </w: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CA"/>
              </w:rPr>
              <w:t>-</w:t>
            </w: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/Å</w:t>
            </w: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CA"/>
              </w:rPr>
              <w:t>2</w:t>
            </w: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9BEF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FED6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33</w:t>
            </w:r>
          </w:p>
        </w:tc>
      </w:tr>
      <w:tr w:rsidR="002327E8" w:rsidRPr="000B2F9D" w14:paraId="675DD7CD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9FCE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Defocus range (µ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89EA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-0.75, -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9506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-0.75, -3.0</w:t>
            </w:r>
          </w:p>
        </w:tc>
      </w:tr>
      <w:tr w:rsidR="002327E8" w:rsidRPr="000B2F9D" w14:paraId="355A8C65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BE66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Pixel size (Å/</w:t>
            </w:r>
            <w:proofErr w:type="spellStart"/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píxel</w:t>
            </w:r>
            <w:proofErr w:type="spellEnd"/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0A3F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1.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FFC2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1.43 </w:t>
            </w:r>
          </w:p>
        </w:tc>
      </w:tr>
      <w:tr w:rsidR="002327E8" w:rsidRPr="000B2F9D" w14:paraId="470C1770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CD24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Micrographs collected (no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BEBC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1847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368</w:t>
            </w:r>
          </w:p>
        </w:tc>
      </w:tr>
      <w:tr w:rsidR="002327E8" w:rsidRPr="000B2F9D" w14:paraId="50ED3C40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EDA5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Initial particles (no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9122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1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960C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8427</w:t>
            </w:r>
          </w:p>
        </w:tc>
      </w:tr>
      <w:tr w:rsidR="002327E8" w:rsidRPr="000B2F9D" w14:paraId="530D6EC8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40B0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Final particles (no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66D2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08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59B0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2394</w:t>
            </w:r>
          </w:p>
        </w:tc>
      </w:tr>
      <w:tr w:rsidR="002327E8" w:rsidRPr="000B2F9D" w14:paraId="38F0B59A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D130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Symmetry impos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F2CF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I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B6E9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I2</w:t>
            </w:r>
          </w:p>
        </w:tc>
      </w:tr>
      <w:tr w:rsidR="002327E8" w:rsidRPr="000B2F9D" w14:paraId="33452BE8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AE30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Map resolution (Å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27BA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.40 Å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DE90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.48 Å</w:t>
            </w:r>
          </w:p>
        </w:tc>
      </w:tr>
      <w:tr w:rsidR="002327E8" w:rsidRPr="000B2F9D" w14:paraId="3C602396" w14:textId="77777777" w:rsidTr="00B836CF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24D7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FSC threshol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49D5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14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68A3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143</w:t>
            </w:r>
          </w:p>
        </w:tc>
      </w:tr>
      <w:tr w:rsidR="002327E8" w:rsidRPr="000B2F9D" w14:paraId="61B5BE3B" w14:textId="77777777" w:rsidTr="00B836CF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41FA52" w14:textId="165DF6CD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Map resolution range </w:t>
            </w:r>
            <w:r w:rsidR="008761D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with spikes </w:t>
            </w: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(Å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2D0AE9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.00 – 4.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084E6F" w14:textId="77777777" w:rsidR="002327E8" w:rsidRPr="000B2F9D" w:rsidRDefault="002327E8" w:rsidP="00BC7CF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.01 - 4.06</w:t>
            </w:r>
          </w:p>
        </w:tc>
      </w:tr>
      <w:tr w:rsidR="008761DA" w:rsidRPr="000B2F9D" w14:paraId="45A15CFE" w14:textId="77777777" w:rsidTr="00B836CF">
        <w:trPr>
          <w:trHeight w:val="300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1263" w14:textId="71C4D1A1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Map resolution rang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with</w:t>
            </w:r>
            <w:r w:rsidR="00B836CF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ou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spikes </w:t>
            </w: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(Å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1AB6" w14:textId="798EFED0" w:rsidR="008761DA" w:rsidRPr="00BF2EDC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  <w:lang w:val="en-CA"/>
              </w:rPr>
            </w:pPr>
            <w:r w:rsidRPr="00BF2EDC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  <w:lang w:val="en-CA"/>
              </w:rPr>
              <w:t xml:space="preserve">3.00 – </w:t>
            </w:r>
            <w:r w:rsidR="001E0FD6" w:rsidRPr="00BF2EDC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  <w:lang w:val="en-CA"/>
              </w:rPr>
              <w:t>13</w:t>
            </w:r>
            <w:r w:rsidRPr="00BF2EDC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  <w:lang w:val="en-CA"/>
              </w:rPr>
              <w:t>.</w:t>
            </w:r>
            <w:r w:rsidR="001E0FD6" w:rsidRPr="00BF2EDC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  <w:lang w:val="en-CA"/>
              </w:rPr>
              <w:t>5</w:t>
            </w:r>
            <w:r w:rsidR="001E0FD6" w:rsidRPr="00BF2EDC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  <w:lang w:val="en-CA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7B2D" w14:textId="0ACB3BC1" w:rsidR="008761DA" w:rsidRPr="00BF2EDC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  <w:lang w:val="en-CA"/>
              </w:rPr>
            </w:pPr>
            <w:r w:rsidRPr="00BF2EDC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  <w:lang w:val="en-CA"/>
              </w:rPr>
              <w:t xml:space="preserve">3.01 - </w:t>
            </w:r>
            <w:r w:rsidR="001E0FD6" w:rsidRPr="00BF2EDC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  <w:lang w:val="en-CA"/>
              </w:rPr>
              <w:t>13</w:t>
            </w:r>
            <w:r w:rsidRPr="00BF2EDC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  <w:lang w:val="en-CA"/>
              </w:rPr>
              <w:t>.</w:t>
            </w:r>
            <w:r w:rsidR="001E0FD6" w:rsidRPr="00BF2EDC"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  <w:lang w:val="en-CA"/>
              </w:rPr>
              <w:t>50</w:t>
            </w:r>
          </w:p>
        </w:tc>
      </w:tr>
      <w:tr w:rsidR="008761DA" w:rsidRPr="000B2F9D" w14:paraId="747400D5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C955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Refine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8AEF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D07D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8761DA" w:rsidRPr="000B2F9D" w14:paraId="20CA9A9E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D8C7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Model resolution (Å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0543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B34E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.5</w:t>
            </w:r>
          </w:p>
        </w:tc>
      </w:tr>
      <w:tr w:rsidR="008761DA" w:rsidRPr="000B2F9D" w14:paraId="1D67EFEF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6CBA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 FSC threshol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E06F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B308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5</w:t>
            </w:r>
          </w:p>
        </w:tc>
      </w:tr>
      <w:tr w:rsidR="008761DA" w:rsidRPr="000B2F9D" w14:paraId="614C2440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55E1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Mask correlation coeffici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591A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1568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84</w:t>
            </w:r>
          </w:p>
        </w:tc>
      </w:tr>
      <w:tr w:rsidR="008761DA" w:rsidRPr="000B2F9D" w14:paraId="3E1A442F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938D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Map sharpening B factor (Å</w:t>
            </w: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CA"/>
              </w:rPr>
              <w:t>2</w:t>
            </w: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)</w:t>
            </w: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CA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5C11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-135,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DBD5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-160</w:t>
            </w:r>
          </w:p>
        </w:tc>
      </w:tr>
      <w:tr w:rsidR="008761DA" w:rsidRPr="000B2F9D" w14:paraId="44418F74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95B2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Cros-</w:t>
            </w:r>
            <w:proofErr w:type="spellStart"/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correlación</w:t>
            </w:r>
            <w:proofErr w:type="spellEnd"/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(CC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803E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954D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83</w:t>
            </w:r>
          </w:p>
        </w:tc>
      </w:tr>
      <w:tr w:rsidR="008761DA" w:rsidRPr="000B2F9D" w14:paraId="6578E2E8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1EDF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  <w:t>Model composi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20AA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D074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8761DA" w:rsidRPr="000B2F9D" w14:paraId="03264288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C648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Non-hydrogen atom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967E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82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2D8E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82170</w:t>
            </w:r>
          </w:p>
        </w:tc>
      </w:tr>
      <w:tr w:rsidR="008761DA" w:rsidRPr="000B2F9D" w14:paraId="1CDEFBB7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19BE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Protein residu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9306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0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2778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0273</w:t>
            </w:r>
          </w:p>
        </w:tc>
      </w:tr>
      <w:tr w:rsidR="008761DA" w:rsidRPr="000B2F9D" w14:paraId="775B5225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5C25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Zn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C7E9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38FE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</w:t>
            </w:r>
          </w:p>
        </w:tc>
      </w:tr>
      <w:tr w:rsidR="008761DA" w:rsidRPr="000B2F9D" w14:paraId="5E02FC56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4889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NA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633E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3990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0</w:t>
            </w:r>
          </w:p>
        </w:tc>
      </w:tr>
      <w:tr w:rsidR="008761DA" w:rsidRPr="000B2F9D" w14:paraId="5AF4E966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63D5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Ca</w:t>
            </w: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CA"/>
              </w:rPr>
              <w:t>2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AE21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1A54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6</w:t>
            </w:r>
          </w:p>
        </w:tc>
      </w:tr>
      <w:tr w:rsidR="008761DA" w:rsidRPr="000B2F9D" w14:paraId="5942D82D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C294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  <w:t>ADP (B-facto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570C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3270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8761DA" w:rsidRPr="000B2F9D" w14:paraId="219443C4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2490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lastRenderedPageBreak/>
              <w:t xml:space="preserve">     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AFEE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6,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34D3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63,12</w:t>
            </w:r>
          </w:p>
        </w:tc>
      </w:tr>
      <w:tr w:rsidR="008761DA" w:rsidRPr="000B2F9D" w14:paraId="4F14E3CC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8A1F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ma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B1E3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19,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1726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65,35</w:t>
            </w:r>
          </w:p>
        </w:tc>
      </w:tr>
      <w:tr w:rsidR="008761DA" w:rsidRPr="000B2F9D" w14:paraId="3C73E641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DE86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me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BD94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83,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BD32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02,17</w:t>
            </w:r>
          </w:p>
        </w:tc>
      </w:tr>
      <w:tr w:rsidR="008761DA" w:rsidRPr="000B2F9D" w14:paraId="21C430DC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2334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proofErr w:type="spellStart"/>
            <w:r w:rsidRPr="000B2F9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  <w:t>R.m.s.</w:t>
            </w:r>
            <w:proofErr w:type="spellEnd"/>
            <w:r w:rsidRPr="000B2F9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  <w:t xml:space="preserve"> devia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68B1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303B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8761DA" w:rsidRPr="000B2F9D" w14:paraId="5C91EFE0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3146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Bond lengths (Å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3F6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2609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,008</w:t>
            </w:r>
          </w:p>
        </w:tc>
      </w:tr>
      <w:tr w:rsidR="008761DA" w:rsidRPr="000B2F9D" w14:paraId="4EF7FBB0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3E96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Bond angles (˚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F502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,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1282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,695</w:t>
            </w:r>
          </w:p>
        </w:tc>
      </w:tr>
      <w:tr w:rsidR="008761DA" w:rsidRPr="000B2F9D" w14:paraId="3D5EF1BC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6F86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  <w:t>Valid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2054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F649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8761DA" w:rsidRPr="000B2F9D" w14:paraId="7DBBF9CE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A15E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</w:t>
            </w:r>
            <w:proofErr w:type="spellStart"/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MolProbity</w:t>
            </w:r>
            <w:proofErr w:type="spellEnd"/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9ED1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8195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59</w:t>
            </w:r>
          </w:p>
        </w:tc>
      </w:tr>
      <w:tr w:rsidR="008761DA" w:rsidRPr="000B2F9D" w14:paraId="0AA8CD90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5B62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</w:t>
            </w:r>
            <w:proofErr w:type="spellStart"/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Clashscor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88B5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7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53E1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.51</w:t>
            </w:r>
          </w:p>
        </w:tc>
      </w:tr>
      <w:tr w:rsidR="008761DA" w:rsidRPr="000B2F9D" w14:paraId="32C21AD9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B33B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Rotamer outliers 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8E76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2F45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28</w:t>
            </w:r>
          </w:p>
        </w:tc>
      </w:tr>
      <w:tr w:rsidR="008761DA" w:rsidRPr="000B2F9D" w14:paraId="3AF310E5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B3D3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  <w:t>Ramachandran plo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79F2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2003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8761DA" w:rsidRPr="000B2F9D" w14:paraId="504F501F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FA0F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Favored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D543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94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2D93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94.77</w:t>
            </w:r>
          </w:p>
        </w:tc>
      </w:tr>
      <w:tr w:rsidR="008761DA" w:rsidRPr="000B2F9D" w14:paraId="57A77510" w14:textId="77777777" w:rsidTr="00BC7CF9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886F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Allowed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D5A0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4A04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.16</w:t>
            </w:r>
          </w:p>
        </w:tc>
      </w:tr>
      <w:tr w:rsidR="008761DA" w:rsidRPr="000B2F9D" w14:paraId="57D322A9" w14:textId="77777777" w:rsidTr="00BC7CF9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2B928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    Outliers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62545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BDED" w14:textId="77777777" w:rsidR="008761DA" w:rsidRPr="000B2F9D" w:rsidRDefault="008761DA" w:rsidP="008761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B2F9D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07</w:t>
            </w:r>
          </w:p>
        </w:tc>
      </w:tr>
    </w:tbl>
    <w:p w14:paraId="59E58715" w14:textId="77777777" w:rsidR="002327E8" w:rsidRPr="000B2F9D" w:rsidRDefault="002327E8" w:rsidP="002327E8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</w:p>
    <w:p w14:paraId="557C1ABA" w14:textId="77777777" w:rsidR="002327E8" w:rsidRPr="008F7860" w:rsidRDefault="002327E8" w:rsidP="002327E8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es-ES"/>
          <w14:ligatures w14:val="none"/>
        </w:rPr>
      </w:pPr>
    </w:p>
    <w:p w14:paraId="357BCC1B" w14:textId="77777777" w:rsidR="00D630CE" w:rsidRDefault="00D630CE"/>
    <w:sectPr w:rsidR="00D630CE" w:rsidSect="002327E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7E8"/>
    <w:rsid w:val="00051FC7"/>
    <w:rsid w:val="00061630"/>
    <w:rsid w:val="00065255"/>
    <w:rsid w:val="000B608C"/>
    <w:rsid w:val="000F1124"/>
    <w:rsid w:val="001428F1"/>
    <w:rsid w:val="00144679"/>
    <w:rsid w:val="001631F6"/>
    <w:rsid w:val="00181D09"/>
    <w:rsid w:val="001A7F23"/>
    <w:rsid w:val="001C3D99"/>
    <w:rsid w:val="001E0FD6"/>
    <w:rsid w:val="001E1840"/>
    <w:rsid w:val="002059F7"/>
    <w:rsid w:val="0020752F"/>
    <w:rsid w:val="002327E8"/>
    <w:rsid w:val="0023302E"/>
    <w:rsid w:val="00243B8C"/>
    <w:rsid w:val="0026437B"/>
    <w:rsid w:val="0027272A"/>
    <w:rsid w:val="002C5454"/>
    <w:rsid w:val="00301F87"/>
    <w:rsid w:val="0031381F"/>
    <w:rsid w:val="003156D5"/>
    <w:rsid w:val="00345D32"/>
    <w:rsid w:val="00353A17"/>
    <w:rsid w:val="003621D9"/>
    <w:rsid w:val="003628BA"/>
    <w:rsid w:val="00365AFB"/>
    <w:rsid w:val="003A2F1B"/>
    <w:rsid w:val="003B534C"/>
    <w:rsid w:val="003C3728"/>
    <w:rsid w:val="003C4E64"/>
    <w:rsid w:val="003F5BFC"/>
    <w:rsid w:val="00420220"/>
    <w:rsid w:val="0044352C"/>
    <w:rsid w:val="00446FEF"/>
    <w:rsid w:val="00451F1A"/>
    <w:rsid w:val="00467641"/>
    <w:rsid w:val="004816E3"/>
    <w:rsid w:val="0048516B"/>
    <w:rsid w:val="00485ADF"/>
    <w:rsid w:val="004A2DF0"/>
    <w:rsid w:val="004B686E"/>
    <w:rsid w:val="004D25D1"/>
    <w:rsid w:val="004E5F6F"/>
    <w:rsid w:val="004F2981"/>
    <w:rsid w:val="004F3FD5"/>
    <w:rsid w:val="00501898"/>
    <w:rsid w:val="00534D85"/>
    <w:rsid w:val="00565AFF"/>
    <w:rsid w:val="00567A8F"/>
    <w:rsid w:val="00571BEC"/>
    <w:rsid w:val="00575089"/>
    <w:rsid w:val="005B58D2"/>
    <w:rsid w:val="005D298A"/>
    <w:rsid w:val="005E225E"/>
    <w:rsid w:val="005F2164"/>
    <w:rsid w:val="005F5AD6"/>
    <w:rsid w:val="005F6B13"/>
    <w:rsid w:val="00604EC9"/>
    <w:rsid w:val="00637B7B"/>
    <w:rsid w:val="00650FED"/>
    <w:rsid w:val="00666BF6"/>
    <w:rsid w:val="006920C3"/>
    <w:rsid w:val="006A418E"/>
    <w:rsid w:val="006B0DB7"/>
    <w:rsid w:val="006B38AD"/>
    <w:rsid w:val="006B7A61"/>
    <w:rsid w:val="006C372D"/>
    <w:rsid w:val="006E2F5D"/>
    <w:rsid w:val="006F3812"/>
    <w:rsid w:val="0070458B"/>
    <w:rsid w:val="00706DDA"/>
    <w:rsid w:val="0072603D"/>
    <w:rsid w:val="00733932"/>
    <w:rsid w:val="007378F2"/>
    <w:rsid w:val="007952DE"/>
    <w:rsid w:val="007E7602"/>
    <w:rsid w:val="008401CE"/>
    <w:rsid w:val="008761DA"/>
    <w:rsid w:val="0088242B"/>
    <w:rsid w:val="008C6813"/>
    <w:rsid w:val="008D0C1C"/>
    <w:rsid w:val="008D4801"/>
    <w:rsid w:val="008E29D6"/>
    <w:rsid w:val="00923752"/>
    <w:rsid w:val="00964356"/>
    <w:rsid w:val="00967790"/>
    <w:rsid w:val="0097367A"/>
    <w:rsid w:val="00985568"/>
    <w:rsid w:val="009C1DCC"/>
    <w:rsid w:val="009D705C"/>
    <w:rsid w:val="00A534D4"/>
    <w:rsid w:val="00A54646"/>
    <w:rsid w:val="00A745D3"/>
    <w:rsid w:val="00A77235"/>
    <w:rsid w:val="00AB361B"/>
    <w:rsid w:val="00AC08D5"/>
    <w:rsid w:val="00AD355C"/>
    <w:rsid w:val="00AD4017"/>
    <w:rsid w:val="00AE32E4"/>
    <w:rsid w:val="00AF742E"/>
    <w:rsid w:val="00B07E00"/>
    <w:rsid w:val="00B15B92"/>
    <w:rsid w:val="00B542EC"/>
    <w:rsid w:val="00B81F4F"/>
    <w:rsid w:val="00B836CF"/>
    <w:rsid w:val="00B92740"/>
    <w:rsid w:val="00BC53E5"/>
    <w:rsid w:val="00BF2EDC"/>
    <w:rsid w:val="00BF31A8"/>
    <w:rsid w:val="00BF7858"/>
    <w:rsid w:val="00C203D3"/>
    <w:rsid w:val="00C21E03"/>
    <w:rsid w:val="00C4506D"/>
    <w:rsid w:val="00C62BDB"/>
    <w:rsid w:val="00C66557"/>
    <w:rsid w:val="00C95EB7"/>
    <w:rsid w:val="00CA5216"/>
    <w:rsid w:val="00CA6657"/>
    <w:rsid w:val="00CC1EA4"/>
    <w:rsid w:val="00CC24D8"/>
    <w:rsid w:val="00CD37C7"/>
    <w:rsid w:val="00CE443F"/>
    <w:rsid w:val="00CE49B5"/>
    <w:rsid w:val="00CF5578"/>
    <w:rsid w:val="00CF71AE"/>
    <w:rsid w:val="00D01A35"/>
    <w:rsid w:val="00D12D99"/>
    <w:rsid w:val="00D1635F"/>
    <w:rsid w:val="00D23EB8"/>
    <w:rsid w:val="00D24F49"/>
    <w:rsid w:val="00D62B24"/>
    <w:rsid w:val="00D630CE"/>
    <w:rsid w:val="00D6748B"/>
    <w:rsid w:val="00D704BF"/>
    <w:rsid w:val="00DA5377"/>
    <w:rsid w:val="00DB6C81"/>
    <w:rsid w:val="00DE769F"/>
    <w:rsid w:val="00E07C44"/>
    <w:rsid w:val="00E250AA"/>
    <w:rsid w:val="00E57D04"/>
    <w:rsid w:val="00E664C2"/>
    <w:rsid w:val="00EF51CB"/>
    <w:rsid w:val="00EF7059"/>
    <w:rsid w:val="00F0140C"/>
    <w:rsid w:val="00F22EAD"/>
    <w:rsid w:val="00F30AD8"/>
    <w:rsid w:val="00F55FD1"/>
    <w:rsid w:val="00F655CF"/>
    <w:rsid w:val="00F829B5"/>
    <w:rsid w:val="00F847B8"/>
    <w:rsid w:val="00F94012"/>
    <w:rsid w:val="00FA5ED1"/>
    <w:rsid w:val="00FB34C0"/>
    <w:rsid w:val="00FD167C"/>
    <w:rsid w:val="00FF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27564"/>
  <w15:chartTrackingRefBased/>
  <w15:docId w15:val="{83E88E2A-B6EC-2245-BFB5-9A227E66E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7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27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7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7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7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7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7E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7E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7E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7E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7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7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7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7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7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7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7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7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7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7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2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7E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27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7E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27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7E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27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7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7E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327E8"/>
  </w:style>
  <w:style w:type="paragraph" w:styleId="Revision">
    <w:name w:val="Revision"/>
    <w:hidden/>
    <w:uiPriority w:val="99"/>
    <w:semiHidden/>
    <w:rsid w:val="00B836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uque</dc:creator>
  <cp:keywords/>
  <dc:description/>
  <cp:lastModifiedBy>Daniel Luque</cp:lastModifiedBy>
  <cp:revision>6</cp:revision>
  <dcterms:created xsi:type="dcterms:W3CDTF">2025-07-20T13:19:00Z</dcterms:created>
  <dcterms:modified xsi:type="dcterms:W3CDTF">2025-07-20T13:26:00Z</dcterms:modified>
</cp:coreProperties>
</file>